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DDB" w:rsidRPr="00963DDB" w:rsidRDefault="00963DDB" w:rsidP="00963DDB">
      <w:pPr>
        <w:rPr>
          <w:rFonts w:ascii="Times New Roman" w:hAnsi="Times New Roman"/>
          <w:b/>
        </w:rPr>
      </w:pPr>
      <w:bookmarkStart w:id="0" w:name="_GoBack"/>
      <w:bookmarkEnd w:id="0"/>
      <w:r w:rsidRPr="00963DDB">
        <w:rPr>
          <w:rFonts w:ascii="Times New Roman" w:hAnsi="Times New Roman"/>
          <w:b/>
        </w:rPr>
        <w:t>Appendix A</w:t>
      </w:r>
    </w:p>
    <w:p w:rsidR="00963DDB" w:rsidRPr="00963DDB" w:rsidRDefault="00963DDB" w:rsidP="00963DDB">
      <w:pPr>
        <w:spacing w:after="0" w:line="240" w:lineRule="auto"/>
        <w:ind w:left="82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b/>
          <w:sz w:val="24"/>
          <w:szCs w:val="24"/>
        </w:rPr>
        <w:t>Option 1, Complete 4 of 6 of the follo</w:t>
      </w:r>
      <w:r w:rsidRPr="00963DDB">
        <w:rPr>
          <w:rFonts w:ascii="Times New Roman" w:eastAsia="Times New Roman" w:hAnsi="Times New Roman"/>
          <w:b/>
          <w:spacing w:val="-2"/>
          <w:sz w:val="24"/>
          <w:szCs w:val="24"/>
        </w:rPr>
        <w:t>w</w:t>
      </w:r>
      <w:r w:rsidRPr="00963DDB">
        <w:rPr>
          <w:rFonts w:ascii="Times New Roman" w:eastAsia="Times New Roman" w:hAnsi="Times New Roman"/>
          <w:b/>
          <w:sz w:val="24"/>
          <w:szCs w:val="24"/>
        </w:rPr>
        <w:t>ing activities:</w:t>
      </w:r>
    </w:p>
    <w:p w:rsidR="00963DDB" w:rsidRPr="00963DDB" w:rsidRDefault="00963DDB" w:rsidP="00963DDB">
      <w:pPr>
        <w:spacing w:before="12" w:after="0" w:line="260" w:lineRule="exact"/>
        <w:rPr>
          <w:rFonts w:ascii="Times New Roman" w:eastAsia="Times New Roman" w:hAnsi="Times New Roman"/>
          <w:sz w:val="26"/>
          <w:szCs w:val="26"/>
        </w:rPr>
      </w:pPr>
    </w:p>
    <w:p w:rsidR="00963DDB" w:rsidRPr="00963DDB" w:rsidRDefault="00963DDB" w:rsidP="00963DDB">
      <w:pPr>
        <w:spacing w:after="0" w:line="240" w:lineRule="auto"/>
        <w:ind w:left="1080" w:right="951" w:hanging="36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pacing w:val="-1"/>
          <w:sz w:val="24"/>
          <w:szCs w:val="24"/>
        </w:rPr>
        <w:t>A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.  </w:t>
      </w:r>
      <w:r w:rsidRPr="00963DDB">
        <w:rPr>
          <w:rFonts w:ascii="Times New Roman" w:eastAsia="Times New Roman" w:hAnsi="Times New Roman"/>
          <w:spacing w:val="7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Read and review: AAOS Supracondylar Clinical Practice Guidelines found at: </w:t>
      </w:r>
      <w:hyperlink r:id="rId6">
        <w:r w:rsidRPr="00963DDB">
          <w:rPr>
            <w:rFonts w:ascii="Times New Roman" w:eastAsia="Times New Roman" w:hAnsi="Times New Roman"/>
            <w:color w:val="0000FF"/>
            <w:sz w:val="24"/>
            <w:szCs w:val="24"/>
            <w:u w:val="single" w:color="0000FF"/>
          </w:rPr>
          <w:t>http://www.aaos.org/research/guidelines/guide.asp</w:t>
        </w:r>
      </w:hyperlink>
    </w:p>
    <w:p w:rsidR="00963DDB" w:rsidRPr="00963DDB" w:rsidRDefault="00963DDB" w:rsidP="00963DDB">
      <w:pPr>
        <w:spacing w:after="0" w:line="240" w:lineRule="auto"/>
        <w:ind w:left="1080" w:right="126" w:hanging="36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B. </w:t>
      </w:r>
      <w:r w:rsidRPr="00963DDB">
        <w:rPr>
          <w:rFonts w:ascii="Times New Roman" w:eastAsia="Times New Roman" w:hAnsi="Times New Roman"/>
          <w:spacing w:val="20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>Read and Review:   J. Andy Sullivan, “Supracon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d</w:t>
      </w:r>
      <w:r w:rsidRPr="00963DDB">
        <w:rPr>
          <w:rFonts w:ascii="Times New Roman" w:eastAsia="Times New Roman" w:hAnsi="Times New Roman"/>
          <w:sz w:val="24"/>
          <w:szCs w:val="24"/>
        </w:rPr>
        <w:t>ylar Fract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u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res of the </w:t>
      </w:r>
      <w:proofErr w:type="spellStart"/>
      <w:r w:rsidRPr="00963DDB">
        <w:rPr>
          <w:rFonts w:ascii="Times New Roman" w:eastAsia="Times New Roman" w:hAnsi="Times New Roman"/>
          <w:sz w:val="24"/>
          <w:szCs w:val="24"/>
        </w:rPr>
        <w:t>Hu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erus</w:t>
      </w:r>
      <w:proofErr w:type="spellEnd"/>
      <w:r w:rsidRPr="00963DDB">
        <w:rPr>
          <w:rFonts w:ascii="Times New Roman" w:eastAsia="Times New Roman" w:hAnsi="Times New Roman"/>
          <w:sz w:val="24"/>
          <w:szCs w:val="24"/>
        </w:rPr>
        <w:t xml:space="preserve"> in Children,”  </w:t>
      </w:r>
      <w:proofErr w:type="spellStart"/>
      <w:r w:rsidRPr="00963DDB">
        <w:rPr>
          <w:rFonts w:ascii="Times New Roman" w:eastAsia="Times New Roman" w:hAnsi="Times New Roman"/>
          <w:sz w:val="24"/>
          <w:szCs w:val="24"/>
          <w:u w:val="single" w:color="000000"/>
        </w:rPr>
        <w:t>Orthopaedic</w:t>
      </w:r>
      <w:proofErr w:type="spellEnd"/>
      <w:r w:rsidRPr="00963DDB">
        <w:rPr>
          <w:rFonts w:ascii="Times New Roman" w:eastAsia="Times New Roman" w:hAnsi="Times New Roman"/>
          <w:sz w:val="24"/>
          <w:szCs w:val="24"/>
          <w:u w:val="single" w:color="000000"/>
        </w:rPr>
        <w:t xml:space="preserve"> Knowledge Online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, Published 1/22/2007 </w:t>
      </w:r>
      <w:hyperlink r:id="rId7">
        <w:r w:rsidRPr="00963DDB">
          <w:rPr>
            <w:rFonts w:ascii="Times New Roman" w:eastAsia="Times New Roman" w:hAnsi="Times New Roman"/>
            <w:color w:val="0000FF"/>
            <w:sz w:val="24"/>
            <w:szCs w:val="24"/>
            <w:u w:val="single" w:color="0000FF"/>
          </w:rPr>
          <w:t>http://orthoportal.aaos.org/oko/a</w:t>
        </w:r>
        <w:r w:rsidRPr="00963DDB">
          <w:rPr>
            <w:rFonts w:ascii="Times New Roman" w:eastAsia="Times New Roman" w:hAnsi="Times New Roman"/>
            <w:color w:val="0000FF"/>
            <w:spacing w:val="1"/>
            <w:sz w:val="24"/>
            <w:szCs w:val="24"/>
            <w:u w:val="single" w:color="0000FF"/>
          </w:rPr>
          <w:t>r</w:t>
        </w:r>
        <w:r w:rsidRPr="00963DDB">
          <w:rPr>
            <w:rFonts w:ascii="Times New Roman" w:eastAsia="Times New Roman" w:hAnsi="Times New Roman"/>
            <w:color w:val="0000FF"/>
            <w:sz w:val="24"/>
            <w:szCs w:val="24"/>
            <w:u w:val="single" w:color="0000FF"/>
          </w:rPr>
          <w:t>ticle.aspx</w:t>
        </w:r>
      </w:hyperlink>
      <w:r w:rsidRPr="00963DDB">
        <w:rPr>
          <w:rFonts w:ascii="Times New Roman" w:eastAsia="Times New Roman" w:hAnsi="Times New Roman"/>
          <w:color w:val="0000FF"/>
          <w:spacing w:val="1"/>
          <w:sz w:val="24"/>
          <w:szCs w:val="24"/>
          <w:u w:val="single" w:color="0000FF"/>
        </w:rPr>
        <w:t>?</w:t>
      </w:r>
      <w:r w:rsidRPr="00963DDB">
        <w:rPr>
          <w:rFonts w:ascii="Times New Roman" w:eastAsia="Times New Roman" w:hAnsi="Times New Roman"/>
          <w:color w:val="0000FF"/>
          <w:sz w:val="24"/>
          <w:szCs w:val="24"/>
          <w:u w:val="single" w:color="0000FF"/>
        </w:rPr>
        <w:t>article=OKO_P</w:t>
      </w:r>
      <w:r w:rsidRPr="00963DDB">
        <w:rPr>
          <w:rFonts w:ascii="Times New Roman" w:eastAsia="Times New Roman" w:hAnsi="Times New Roman"/>
          <w:color w:val="0000FF"/>
          <w:spacing w:val="1"/>
          <w:sz w:val="24"/>
          <w:szCs w:val="24"/>
          <w:u w:val="single" w:color="0000FF"/>
        </w:rPr>
        <w:t>E</w:t>
      </w:r>
      <w:r w:rsidRPr="00963DDB">
        <w:rPr>
          <w:rFonts w:ascii="Times New Roman" w:eastAsia="Times New Roman" w:hAnsi="Times New Roman"/>
          <w:color w:val="0000FF"/>
          <w:sz w:val="24"/>
          <w:szCs w:val="24"/>
          <w:u w:val="single" w:color="0000FF"/>
        </w:rPr>
        <w:t>D015</w:t>
      </w:r>
    </w:p>
    <w:p w:rsidR="00963DDB" w:rsidRPr="00963DDB" w:rsidRDefault="00963DDB" w:rsidP="00963DDB">
      <w:pPr>
        <w:spacing w:after="0" w:line="240" w:lineRule="auto"/>
        <w:ind w:left="1042" w:right="5800"/>
        <w:jc w:val="center"/>
        <w:rPr>
          <w:rFonts w:ascii="Times New Roman" w:eastAsia="Times New Roman" w:hAnsi="Times New Roman"/>
          <w:color w:val="0000FF"/>
          <w:sz w:val="24"/>
          <w:szCs w:val="24"/>
          <w:u w:val="single" w:color="0000FF"/>
        </w:rPr>
      </w:pPr>
      <w:r w:rsidRPr="00963DDB">
        <w:rPr>
          <w:rFonts w:ascii="Times New Roman" w:eastAsia="Times New Roman" w:hAnsi="Times New Roman"/>
          <w:color w:val="0000FF"/>
          <w:sz w:val="24"/>
          <w:szCs w:val="24"/>
          <w:u w:val="single" w:color="0000FF"/>
        </w:rPr>
        <w:t>#article</w:t>
      </w:r>
    </w:p>
    <w:p w:rsidR="00963DDB" w:rsidRPr="00963DDB" w:rsidRDefault="00963DDB" w:rsidP="00963DDB">
      <w:pPr>
        <w:tabs>
          <w:tab w:val="left" w:pos="7650"/>
          <w:tab w:val="left" w:pos="7740"/>
          <w:tab w:val="left" w:pos="8730"/>
        </w:tabs>
        <w:spacing w:after="0" w:line="240" w:lineRule="auto"/>
        <w:ind w:left="720" w:right="108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C. </w:t>
      </w:r>
      <w:r w:rsidRPr="00963DDB">
        <w:rPr>
          <w:rFonts w:ascii="Times New Roman" w:eastAsia="Times New Roman" w:hAnsi="Times New Roman"/>
          <w:spacing w:val="20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Read and Review: M S Kocher et al, “Lateral 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E</w:t>
      </w:r>
      <w:r w:rsidRPr="00963DDB">
        <w:rPr>
          <w:rFonts w:ascii="Times New Roman" w:eastAsia="Times New Roman" w:hAnsi="Times New Roman"/>
          <w:sz w:val="24"/>
          <w:szCs w:val="24"/>
        </w:rPr>
        <w:t>ntry Co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pared with   </w:t>
      </w:r>
    </w:p>
    <w:p w:rsidR="00963DDB" w:rsidRPr="00963DDB" w:rsidRDefault="00963DDB" w:rsidP="00963DDB">
      <w:pPr>
        <w:tabs>
          <w:tab w:val="left" w:pos="7650"/>
          <w:tab w:val="left" w:pos="7740"/>
          <w:tab w:val="left" w:pos="8730"/>
        </w:tabs>
        <w:spacing w:after="0" w:line="240" w:lineRule="auto"/>
        <w:ind w:left="720" w:right="108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      Medial and Late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r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al Entry Pin Fixation 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f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or 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C</w:t>
      </w:r>
      <w:r w:rsidRPr="00963DDB">
        <w:rPr>
          <w:rFonts w:ascii="Times New Roman" w:eastAsia="Times New Roman" w:hAnsi="Times New Roman"/>
          <w:spacing w:val="1"/>
          <w:sz w:val="24"/>
          <w:szCs w:val="24"/>
        </w:rPr>
        <w:t>o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pletely Displaced        </w:t>
      </w:r>
    </w:p>
    <w:p w:rsidR="00963DDB" w:rsidRPr="00963DDB" w:rsidRDefault="00963DDB" w:rsidP="00963DDB">
      <w:pPr>
        <w:tabs>
          <w:tab w:val="left" w:pos="7650"/>
          <w:tab w:val="left" w:pos="7740"/>
          <w:tab w:val="left" w:pos="8730"/>
        </w:tabs>
        <w:spacing w:after="0" w:line="240" w:lineRule="auto"/>
        <w:ind w:left="720" w:right="108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      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S</w:t>
      </w:r>
      <w:r w:rsidRPr="00963DDB">
        <w:rPr>
          <w:rFonts w:ascii="Times New Roman" w:eastAsia="Times New Roman" w:hAnsi="Times New Roman"/>
          <w:sz w:val="24"/>
          <w:szCs w:val="24"/>
        </w:rPr>
        <w:t>upracondylar Hu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eral Fract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u</w:t>
      </w:r>
      <w:r w:rsidRPr="00963DDB">
        <w:rPr>
          <w:rFonts w:ascii="Times New Roman" w:eastAsia="Times New Roman" w:hAnsi="Times New Roman"/>
          <w:sz w:val="24"/>
          <w:szCs w:val="24"/>
        </w:rPr>
        <w:t>res in Children. A Rando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pacing w:val="1"/>
          <w:sz w:val="24"/>
          <w:szCs w:val="24"/>
        </w:rPr>
        <w:t>i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zed </w:t>
      </w:r>
    </w:p>
    <w:p w:rsidR="00963DDB" w:rsidRPr="00963DDB" w:rsidRDefault="00963DDB" w:rsidP="00963DDB">
      <w:pPr>
        <w:tabs>
          <w:tab w:val="left" w:pos="7650"/>
          <w:tab w:val="left" w:pos="7740"/>
          <w:tab w:val="left" w:pos="8730"/>
        </w:tabs>
        <w:spacing w:after="0" w:line="240" w:lineRule="auto"/>
        <w:ind w:left="720" w:right="1080"/>
        <w:rPr>
          <w:rFonts w:ascii="Times New Roman" w:eastAsia="Times New Roman" w:hAnsi="Times New Roman"/>
          <w:i/>
          <w:color w:val="090804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     Clinic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a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l Trial.” </w:t>
      </w:r>
      <w:r w:rsidRPr="00963DDB">
        <w:rPr>
          <w:rFonts w:ascii="Times New Roman" w:eastAsia="Times New Roman" w:hAnsi="Times New Roman"/>
          <w:i/>
          <w:color w:val="090804"/>
          <w:sz w:val="24"/>
          <w:szCs w:val="24"/>
        </w:rPr>
        <w:t xml:space="preserve">Journal of Bone &amp; Joint Surgery - American Volume. </w:t>
      </w:r>
    </w:p>
    <w:p w:rsidR="00963DDB" w:rsidRPr="00963DDB" w:rsidRDefault="00963DDB" w:rsidP="00963DDB">
      <w:pPr>
        <w:tabs>
          <w:tab w:val="left" w:pos="7650"/>
          <w:tab w:val="left" w:pos="7740"/>
          <w:tab w:val="left" w:pos="8730"/>
        </w:tabs>
        <w:spacing w:after="0" w:line="240" w:lineRule="auto"/>
        <w:ind w:left="720" w:right="108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i/>
          <w:color w:val="090804"/>
          <w:sz w:val="24"/>
          <w:szCs w:val="24"/>
        </w:rPr>
        <w:t xml:space="preserve">      </w:t>
      </w:r>
      <w:r w:rsidRPr="00963DDB">
        <w:rPr>
          <w:rFonts w:ascii="Times New Roman" w:eastAsia="Times New Roman" w:hAnsi="Times New Roman"/>
          <w:color w:val="090804"/>
          <w:sz w:val="24"/>
          <w:szCs w:val="24"/>
        </w:rPr>
        <w:t>89(4):706-12, 2007 Apr.</w:t>
      </w:r>
    </w:p>
    <w:p w:rsidR="00963DDB" w:rsidRPr="00963DDB" w:rsidRDefault="00963DDB" w:rsidP="00963DDB">
      <w:pPr>
        <w:spacing w:after="0" w:line="240" w:lineRule="auto"/>
        <w:ind w:left="1080" w:right="92" w:hanging="36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pacing w:val="-1"/>
          <w:sz w:val="24"/>
          <w:szCs w:val="24"/>
        </w:rPr>
        <w:t>D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. </w:t>
      </w:r>
      <w:r w:rsidRPr="00963DDB">
        <w:rPr>
          <w:rFonts w:ascii="Times New Roman" w:eastAsia="Times New Roman" w:hAnsi="Times New Roman"/>
          <w:spacing w:val="7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>Attend:  “The Difficult Pediatr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i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c Supracondylar </w:t>
      </w:r>
      <w:proofErr w:type="spellStart"/>
      <w:r w:rsidRPr="00963DDB">
        <w:rPr>
          <w:rFonts w:ascii="Times New Roman" w:eastAsia="Times New Roman" w:hAnsi="Times New Roman"/>
          <w:sz w:val="24"/>
          <w:szCs w:val="24"/>
        </w:rPr>
        <w:t>Hu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erus</w:t>
      </w:r>
      <w:proofErr w:type="spellEnd"/>
      <w:r w:rsidRPr="00963DDB">
        <w:rPr>
          <w:rFonts w:ascii="Times New Roman" w:eastAsia="Times New Roman" w:hAnsi="Times New Roman"/>
          <w:sz w:val="24"/>
          <w:szCs w:val="24"/>
        </w:rPr>
        <w:t xml:space="preserve"> Fracture: Tips and Techniques to Avoid</w:t>
      </w:r>
      <w:r w:rsidRPr="00963DDB">
        <w:rPr>
          <w:rFonts w:ascii="Times New Roman" w:eastAsia="Times New Roman" w:hAnsi="Times New Roman"/>
          <w:spacing w:val="1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>Complic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a</w:t>
      </w:r>
      <w:r w:rsidRPr="00963DDB">
        <w:rPr>
          <w:rFonts w:ascii="Times New Roman" w:eastAsia="Times New Roman" w:hAnsi="Times New Roman"/>
          <w:sz w:val="24"/>
          <w:szCs w:val="24"/>
        </w:rPr>
        <w:t>tions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,</w:t>
      </w:r>
      <w:r w:rsidRPr="00963DDB">
        <w:rPr>
          <w:rFonts w:ascii="Times New Roman" w:eastAsia="Times New Roman" w:hAnsi="Times New Roman"/>
          <w:sz w:val="24"/>
          <w:szCs w:val="24"/>
        </w:rPr>
        <w:t>”  AAOS Annual Meeting Instructional Course Lecture.</w:t>
      </w:r>
    </w:p>
    <w:p w:rsidR="00963DDB" w:rsidRPr="00963DDB" w:rsidRDefault="00963DDB" w:rsidP="00963DDB">
      <w:pPr>
        <w:spacing w:after="0" w:line="240" w:lineRule="auto"/>
        <w:ind w:left="1080" w:right="118" w:hanging="36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E. </w:t>
      </w:r>
      <w:r w:rsidRPr="00963DDB">
        <w:rPr>
          <w:rFonts w:ascii="Times New Roman" w:eastAsia="Times New Roman" w:hAnsi="Times New Roman"/>
          <w:spacing w:val="34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>Read and review:  J M Abzug, M J Her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an, “</w:t>
      </w:r>
      <w:r w:rsidRPr="00963DDB">
        <w:rPr>
          <w:rFonts w:ascii="Times New Roman" w:eastAsia="Times New Roman" w:hAnsi="Times New Roman"/>
          <w:spacing w:val="1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anage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ent of Supracondylar </w:t>
      </w:r>
      <w:proofErr w:type="spellStart"/>
      <w:r w:rsidRPr="00963DDB">
        <w:rPr>
          <w:rFonts w:ascii="Times New Roman" w:eastAsia="Times New Roman" w:hAnsi="Times New Roman"/>
          <w:sz w:val="24"/>
          <w:szCs w:val="24"/>
        </w:rPr>
        <w:t>Hu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erus</w:t>
      </w:r>
      <w:proofErr w:type="spellEnd"/>
      <w:r w:rsidRPr="00963DDB">
        <w:rPr>
          <w:rFonts w:ascii="Times New Roman" w:eastAsia="Times New Roman" w:hAnsi="Times New Roman"/>
          <w:sz w:val="24"/>
          <w:szCs w:val="24"/>
        </w:rPr>
        <w:t xml:space="preserve"> Fractures in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Children: Current Concepts,” </w:t>
      </w:r>
      <w:r w:rsidRPr="00963DDB">
        <w:rPr>
          <w:rFonts w:ascii="Times New Roman" w:eastAsia="Times New Roman" w:hAnsi="Times New Roman"/>
          <w:i/>
          <w:sz w:val="24"/>
          <w:szCs w:val="24"/>
        </w:rPr>
        <w:t>Journal of the American A</w:t>
      </w:r>
      <w:r w:rsidRPr="00963DDB">
        <w:rPr>
          <w:rFonts w:ascii="Times New Roman" w:eastAsia="Times New Roman" w:hAnsi="Times New Roman"/>
          <w:i/>
          <w:spacing w:val="1"/>
          <w:sz w:val="24"/>
          <w:szCs w:val="24"/>
        </w:rPr>
        <w:t>c</w:t>
      </w:r>
      <w:r w:rsidRPr="00963DDB">
        <w:rPr>
          <w:rFonts w:ascii="Times New Roman" w:eastAsia="Times New Roman" w:hAnsi="Times New Roman"/>
          <w:i/>
          <w:sz w:val="24"/>
          <w:szCs w:val="24"/>
        </w:rPr>
        <w:t>ademy of Orthopedic Surgeons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, </w:t>
      </w:r>
      <w:r w:rsidRPr="00963DDB">
        <w:rPr>
          <w:rFonts w:ascii="Times New Roman" w:eastAsia="Times New Roman" w:hAnsi="Times New Roman"/>
          <w:spacing w:val="-1"/>
          <w:sz w:val="24"/>
          <w:szCs w:val="24"/>
        </w:rPr>
        <w:t>2</w:t>
      </w:r>
      <w:r w:rsidRPr="00963DDB">
        <w:rPr>
          <w:rFonts w:ascii="Times New Roman" w:eastAsia="Times New Roman" w:hAnsi="Times New Roman"/>
          <w:sz w:val="24"/>
          <w:szCs w:val="24"/>
        </w:rPr>
        <w:t>0(2): 69-77, 2012 Feb.</w:t>
      </w:r>
    </w:p>
    <w:p w:rsidR="00963DDB" w:rsidRPr="00963DDB" w:rsidRDefault="00963DDB" w:rsidP="00963DDB">
      <w:pPr>
        <w:spacing w:after="0" w:line="240" w:lineRule="auto"/>
        <w:ind w:left="1080" w:right="173" w:hanging="360"/>
        <w:rPr>
          <w:rFonts w:ascii="Times New Roman" w:eastAsia="Times New Roman" w:hAnsi="Times New Roman"/>
          <w:sz w:val="24"/>
          <w:szCs w:val="24"/>
        </w:rPr>
      </w:pPr>
      <w:r w:rsidRPr="00963DDB">
        <w:rPr>
          <w:rFonts w:ascii="Times New Roman" w:eastAsia="Times New Roman" w:hAnsi="Times New Roman"/>
          <w:sz w:val="24"/>
          <w:szCs w:val="24"/>
        </w:rPr>
        <w:t xml:space="preserve">F. </w:t>
      </w:r>
      <w:r w:rsidRPr="00963DDB">
        <w:rPr>
          <w:rFonts w:ascii="Times New Roman" w:eastAsia="Times New Roman" w:hAnsi="Times New Roman"/>
          <w:spacing w:val="47"/>
          <w:sz w:val="24"/>
          <w:szCs w:val="24"/>
        </w:rPr>
        <w:t xml:space="preserve"> </w:t>
      </w:r>
      <w:r w:rsidRPr="00963DDB">
        <w:rPr>
          <w:rFonts w:ascii="Times New Roman" w:eastAsia="Times New Roman" w:hAnsi="Times New Roman"/>
          <w:sz w:val="24"/>
          <w:szCs w:val="24"/>
        </w:rPr>
        <w:t>Read and Review: S T Mahan, C D May, M S Kocher, “Operative Manage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ent of Displaced F</w:t>
      </w:r>
      <w:r w:rsidRPr="00963DDB">
        <w:rPr>
          <w:rFonts w:ascii="Times New Roman" w:eastAsia="Times New Roman" w:hAnsi="Times New Roman"/>
          <w:spacing w:val="1"/>
          <w:sz w:val="24"/>
          <w:szCs w:val="24"/>
        </w:rPr>
        <w:t>l</w:t>
      </w:r>
      <w:r w:rsidRPr="00963DDB">
        <w:rPr>
          <w:rFonts w:ascii="Times New Roman" w:eastAsia="Times New Roman" w:hAnsi="Times New Roman"/>
          <w:sz w:val="24"/>
          <w:szCs w:val="24"/>
        </w:rPr>
        <w:t xml:space="preserve">exion Supracondylar </w:t>
      </w:r>
      <w:proofErr w:type="spellStart"/>
      <w:r w:rsidRPr="00963DDB">
        <w:rPr>
          <w:rFonts w:ascii="Times New Roman" w:eastAsia="Times New Roman" w:hAnsi="Times New Roman"/>
          <w:sz w:val="24"/>
          <w:szCs w:val="24"/>
        </w:rPr>
        <w:t>Hu</w:t>
      </w:r>
      <w:r w:rsidRPr="00963DDB">
        <w:rPr>
          <w:rFonts w:ascii="Times New Roman" w:eastAsia="Times New Roman" w:hAnsi="Times New Roman"/>
          <w:spacing w:val="-2"/>
          <w:sz w:val="24"/>
          <w:szCs w:val="24"/>
        </w:rPr>
        <w:t>m</w:t>
      </w:r>
      <w:r w:rsidRPr="00963DDB">
        <w:rPr>
          <w:rFonts w:ascii="Times New Roman" w:eastAsia="Times New Roman" w:hAnsi="Times New Roman"/>
          <w:sz w:val="24"/>
          <w:szCs w:val="24"/>
        </w:rPr>
        <w:t>erus</w:t>
      </w:r>
      <w:proofErr w:type="spellEnd"/>
      <w:r w:rsidRPr="00963DDB">
        <w:rPr>
          <w:rFonts w:ascii="Times New Roman" w:eastAsia="Times New Roman" w:hAnsi="Times New Roman"/>
          <w:sz w:val="24"/>
          <w:szCs w:val="24"/>
        </w:rPr>
        <w:t xml:space="preserve"> Fractures in Children,” </w:t>
      </w:r>
      <w:r w:rsidRPr="00963DDB">
        <w:rPr>
          <w:rFonts w:ascii="Times New Roman" w:eastAsia="Times New Roman" w:hAnsi="Times New Roman"/>
          <w:i/>
          <w:sz w:val="24"/>
          <w:szCs w:val="24"/>
        </w:rPr>
        <w:t>Journal of Pediatric Orthopedic</w:t>
      </w:r>
      <w:r w:rsidRPr="00963DDB">
        <w:rPr>
          <w:rFonts w:ascii="Times New Roman" w:eastAsia="Times New Roman" w:hAnsi="Times New Roman"/>
          <w:i/>
          <w:spacing w:val="-1"/>
          <w:sz w:val="24"/>
          <w:szCs w:val="24"/>
        </w:rPr>
        <w:t>s</w:t>
      </w:r>
      <w:r w:rsidRPr="00963DDB">
        <w:rPr>
          <w:rFonts w:ascii="Times New Roman" w:eastAsia="Times New Roman" w:hAnsi="Times New Roman"/>
          <w:sz w:val="24"/>
          <w:szCs w:val="24"/>
        </w:rPr>
        <w:t>. 27(5); 551-6, 2007 July-Aug.</w:t>
      </w:r>
    </w:p>
    <w:p w:rsidR="00900D32" w:rsidRDefault="00900D32"/>
    <w:sectPr w:rsidR="00900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DDB"/>
    <w:rsid w:val="00000FAB"/>
    <w:rsid w:val="00001352"/>
    <w:rsid w:val="000023A5"/>
    <w:rsid w:val="0000312A"/>
    <w:rsid w:val="0000346C"/>
    <w:rsid w:val="00012B3E"/>
    <w:rsid w:val="00013472"/>
    <w:rsid w:val="00013516"/>
    <w:rsid w:val="000136DA"/>
    <w:rsid w:val="00013B41"/>
    <w:rsid w:val="000248D8"/>
    <w:rsid w:val="00025198"/>
    <w:rsid w:val="00027583"/>
    <w:rsid w:val="00027641"/>
    <w:rsid w:val="000316D6"/>
    <w:rsid w:val="00033868"/>
    <w:rsid w:val="000341B7"/>
    <w:rsid w:val="00034574"/>
    <w:rsid w:val="00036DBE"/>
    <w:rsid w:val="00042C5B"/>
    <w:rsid w:val="00043870"/>
    <w:rsid w:val="00053BFE"/>
    <w:rsid w:val="00053D50"/>
    <w:rsid w:val="00054293"/>
    <w:rsid w:val="00055B1A"/>
    <w:rsid w:val="000578F3"/>
    <w:rsid w:val="000629F7"/>
    <w:rsid w:val="00062BC1"/>
    <w:rsid w:val="000650CD"/>
    <w:rsid w:val="0006707D"/>
    <w:rsid w:val="00067356"/>
    <w:rsid w:val="00072463"/>
    <w:rsid w:val="00073836"/>
    <w:rsid w:val="00075D15"/>
    <w:rsid w:val="00077CAD"/>
    <w:rsid w:val="00081CE9"/>
    <w:rsid w:val="00085D32"/>
    <w:rsid w:val="00092C60"/>
    <w:rsid w:val="00093076"/>
    <w:rsid w:val="000930AB"/>
    <w:rsid w:val="00095944"/>
    <w:rsid w:val="000B1306"/>
    <w:rsid w:val="000B29EF"/>
    <w:rsid w:val="000C1D32"/>
    <w:rsid w:val="000C2E12"/>
    <w:rsid w:val="000C3E8F"/>
    <w:rsid w:val="000C631E"/>
    <w:rsid w:val="000D2AEA"/>
    <w:rsid w:val="000D3453"/>
    <w:rsid w:val="000E00D0"/>
    <w:rsid w:val="000E0325"/>
    <w:rsid w:val="000E17DB"/>
    <w:rsid w:val="000E510A"/>
    <w:rsid w:val="000E5232"/>
    <w:rsid w:val="000F6FA7"/>
    <w:rsid w:val="0010068A"/>
    <w:rsid w:val="00103178"/>
    <w:rsid w:val="00106860"/>
    <w:rsid w:val="00106DC1"/>
    <w:rsid w:val="001075D0"/>
    <w:rsid w:val="00107CBA"/>
    <w:rsid w:val="00107F0B"/>
    <w:rsid w:val="00116D46"/>
    <w:rsid w:val="001172AF"/>
    <w:rsid w:val="00121DDC"/>
    <w:rsid w:val="00123AC5"/>
    <w:rsid w:val="00124157"/>
    <w:rsid w:val="00130CC4"/>
    <w:rsid w:val="0013201F"/>
    <w:rsid w:val="00132B82"/>
    <w:rsid w:val="00134F2E"/>
    <w:rsid w:val="00134FB1"/>
    <w:rsid w:val="00142253"/>
    <w:rsid w:val="0014272E"/>
    <w:rsid w:val="00143809"/>
    <w:rsid w:val="00150BEA"/>
    <w:rsid w:val="00150C50"/>
    <w:rsid w:val="001578D1"/>
    <w:rsid w:val="0016213A"/>
    <w:rsid w:val="001629FC"/>
    <w:rsid w:val="00164220"/>
    <w:rsid w:val="001649DA"/>
    <w:rsid w:val="00165106"/>
    <w:rsid w:val="0017239C"/>
    <w:rsid w:val="00175B64"/>
    <w:rsid w:val="00175EA4"/>
    <w:rsid w:val="0017608B"/>
    <w:rsid w:val="00181254"/>
    <w:rsid w:val="00183D88"/>
    <w:rsid w:val="00183DCD"/>
    <w:rsid w:val="001848CC"/>
    <w:rsid w:val="00184D12"/>
    <w:rsid w:val="001859B1"/>
    <w:rsid w:val="00190831"/>
    <w:rsid w:val="00191C89"/>
    <w:rsid w:val="0019235D"/>
    <w:rsid w:val="00194701"/>
    <w:rsid w:val="001A0F3B"/>
    <w:rsid w:val="001A24C2"/>
    <w:rsid w:val="001A5760"/>
    <w:rsid w:val="001A5FD4"/>
    <w:rsid w:val="001A7AA6"/>
    <w:rsid w:val="001B0A5D"/>
    <w:rsid w:val="001B0BA4"/>
    <w:rsid w:val="001B1B87"/>
    <w:rsid w:val="001B2536"/>
    <w:rsid w:val="001B2B3D"/>
    <w:rsid w:val="001B59E0"/>
    <w:rsid w:val="001B738B"/>
    <w:rsid w:val="001C0EA2"/>
    <w:rsid w:val="001C2E7F"/>
    <w:rsid w:val="001C32E4"/>
    <w:rsid w:val="001C5BE0"/>
    <w:rsid w:val="001C69B9"/>
    <w:rsid w:val="001C6FA0"/>
    <w:rsid w:val="001D25A8"/>
    <w:rsid w:val="001D4DE1"/>
    <w:rsid w:val="001D693E"/>
    <w:rsid w:val="001D7B6C"/>
    <w:rsid w:val="001E16C1"/>
    <w:rsid w:val="001E49E0"/>
    <w:rsid w:val="001E60A2"/>
    <w:rsid w:val="001E62BF"/>
    <w:rsid w:val="001E6D68"/>
    <w:rsid w:val="001F17D3"/>
    <w:rsid w:val="001F237D"/>
    <w:rsid w:val="001F4DBB"/>
    <w:rsid w:val="001F5DBF"/>
    <w:rsid w:val="001F6411"/>
    <w:rsid w:val="0020167A"/>
    <w:rsid w:val="002027A8"/>
    <w:rsid w:val="002061B2"/>
    <w:rsid w:val="00211D03"/>
    <w:rsid w:val="00211FB7"/>
    <w:rsid w:val="00215E22"/>
    <w:rsid w:val="00216A46"/>
    <w:rsid w:val="0021700C"/>
    <w:rsid w:val="002219C7"/>
    <w:rsid w:val="002220D3"/>
    <w:rsid w:val="00222F84"/>
    <w:rsid w:val="002266B1"/>
    <w:rsid w:val="00226D3F"/>
    <w:rsid w:val="00227A26"/>
    <w:rsid w:val="00231BDE"/>
    <w:rsid w:val="00232B3B"/>
    <w:rsid w:val="002347F0"/>
    <w:rsid w:val="00235DEA"/>
    <w:rsid w:val="00235E2D"/>
    <w:rsid w:val="00235EDA"/>
    <w:rsid w:val="002365D0"/>
    <w:rsid w:val="002402AD"/>
    <w:rsid w:val="00240778"/>
    <w:rsid w:val="00245BB7"/>
    <w:rsid w:val="00250E53"/>
    <w:rsid w:val="00255BDE"/>
    <w:rsid w:val="00255D3C"/>
    <w:rsid w:val="00261FC7"/>
    <w:rsid w:val="002675E8"/>
    <w:rsid w:val="002712BC"/>
    <w:rsid w:val="00272739"/>
    <w:rsid w:val="00272888"/>
    <w:rsid w:val="00272F66"/>
    <w:rsid w:val="002757CA"/>
    <w:rsid w:val="002759AC"/>
    <w:rsid w:val="00275C9F"/>
    <w:rsid w:val="0027673F"/>
    <w:rsid w:val="00280976"/>
    <w:rsid w:val="00284A3B"/>
    <w:rsid w:val="00291E8D"/>
    <w:rsid w:val="00292328"/>
    <w:rsid w:val="002928CF"/>
    <w:rsid w:val="002936D5"/>
    <w:rsid w:val="002941F1"/>
    <w:rsid w:val="002973F3"/>
    <w:rsid w:val="00297EE2"/>
    <w:rsid w:val="002A370B"/>
    <w:rsid w:val="002A3A67"/>
    <w:rsid w:val="002A656F"/>
    <w:rsid w:val="002A71A5"/>
    <w:rsid w:val="002B0180"/>
    <w:rsid w:val="002B1697"/>
    <w:rsid w:val="002B68C4"/>
    <w:rsid w:val="002B752E"/>
    <w:rsid w:val="002C15DE"/>
    <w:rsid w:val="002C1E2D"/>
    <w:rsid w:val="002C21D7"/>
    <w:rsid w:val="002C4A68"/>
    <w:rsid w:val="002C570C"/>
    <w:rsid w:val="002C5A93"/>
    <w:rsid w:val="002D0403"/>
    <w:rsid w:val="002D57A8"/>
    <w:rsid w:val="002E01F3"/>
    <w:rsid w:val="002E02BF"/>
    <w:rsid w:val="002E1926"/>
    <w:rsid w:val="002E6320"/>
    <w:rsid w:val="002E7EF2"/>
    <w:rsid w:val="002F0487"/>
    <w:rsid w:val="002F0DAA"/>
    <w:rsid w:val="002F1501"/>
    <w:rsid w:val="002F2751"/>
    <w:rsid w:val="002F3AB9"/>
    <w:rsid w:val="00302A27"/>
    <w:rsid w:val="00305511"/>
    <w:rsid w:val="00306C6C"/>
    <w:rsid w:val="00307BA9"/>
    <w:rsid w:val="003122AE"/>
    <w:rsid w:val="00314C29"/>
    <w:rsid w:val="0032011D"/>
    <w:rsid w:val="00322963"/>
    <w:rsid w:val="003246C0"/>
    <w:rsid w:val="003263AE"/>
    <w:rsid w:val="00331C42"/>
    <w:rsid w:val="0034027F"/>
    <w:rsid w:val="00341AF8"/>
    <w:rsid w:val="00344294"/>
    <w:rsid w:val="00344DD1"/>
    <w:rsid w:val="003471B3"/>
    <w:rsid w:val="00347B32"/>
    <w:rsid w:val="00352AB4"/>
    <w:rsid w:val="00356961"/>
    <w:rsid w:val="00356E90"/>
    <w:rsid w:val="00361940"/>
    <w:rsid w:val="00362AC8"/>
    <w:rsid w:val="003648E0"/>
    <w:rsid w:val="00364A11"/>
    <w:rsid w:val="00372AFC"/>
    <w:rsid w:val="003739C7"/>
    <w:rsid w:val="0038220E"/>
    <w:rsid w:val="00382908"/>
    <w:rsid w:val="00382AA6"/>
    <w:rsid w:val="003902F0"/>
    <w:rsid w:val="00391096"/>
    <w:rsid w:val="00395F8F"/>
    <w:rsid w:val="00397172"/>
    <w:rsid w:val="00397AB9"/>
    <w:rsid w:val="003A29B1"/>
    <w:rsid w:val="003A7582"/>
    <w:rsid w:val="003A79C2"/>
    <w:rsid w:val="003B00C0"/>
    <w:rsid w:val="003B04E9"/>
    <w:rsid w:val="003B268C"/>
    <w:rsid w:val="003B605C"/>
    <w:rsid w:val="003B6344"/>
    <w:rsid w:val="003B6F1A"/>
    <w:rsid w:val="003C2FE7"/>
    <w:rsid w:val="003C5C63"/>
    <w:rsid w:val="003D13EA"/>
    <w:rsid w:val="003D33FD"/>
    <w:rsid w:val="003E6E69"/>
    <w:rsid w:val="003E7064"/>
    <w:rsid w:val="003F10B8"/>
    <w:rsid w:val="003F2D72"/>
    <w:rsid w:val="003F3A0D"/>
    <w:rsid w:val="003F3F13"/>
    <w:rsid w:val="003F4C74"/>
    <w:rsid w:val="003F5F07"/>
    <w:rsid w:val="00400115"/>
    <w:rsid w:val="00400875"/>
    <w:rsid w:val="00403D64"/>
    <w:rsid w:val="00403DFA"/>
    <w:rsid w:val="004040FF"/>
    <w:rsid w:val="0040585F"/>
    <w:rsid w:val="00406133"/>
    <w:rsid w:val="004110F0"/>
    <w:rsid w:val="004117EF"/>
    <w:rsid w:val="00411A0A"/>
    <w:rsid w:val="00411A24"/>
    <w:rsid w:val="00417910"/>
    <w:rsid w:val="00420B10"/>
    <w:rsid w:val="0042261F"/>
    <w:rsid w:val="004260FF"/>
    <w:rsid w:val="00426514"/>
    <w:rsid w:val="004308D3"/>
    <w:rsid w:val="004312DD"/>
    <w:rsid w:val="00436B58"/>
    <w:rsid w:val="00441677"/>
    <w:rsid w:val="00441AAA"/>
    <w:rsid w:val="00442EC4"/>
    <w:rsid w:val="004465EE"/>
    <w:rsid w:val="004500AF"/>
    <w:rsid w:val="004504A3"/>
    <w:rsid w:val="00460A95"/>
    <w:rsid w:val="00462647"/>
    <w:rsid w:val="00464B9B"/>
    <w:rsid w:val="0046550A"/>
    <w:rsid w:val="00470390"/>
    <w:rsid w:val="00470F43"/>
    <w:rsid w:val="004712B1"/>
    <w:rsid w:val="00472E6C"/>
    <w:rsid w:val="004735DA"/>
    <w:rsid w:val="0048031B"/>
    <w:rsid w:val="00481D44"/>
    <w:rsid w:val="004849F0"/>
    <w:rsid w:val="004945D6"/>
    <w:rsid w:val="004A0696"/>
    <w:rsid w:val="004A0E31"/>
    <w:rsid w:val="004A2197"/>
    <w:rsid w:val="004A4D66"/>
    <w:rsid w:val="004A54A9"/>
    <w:rsid w:val="004A6109"/>
    <w:rsid w:val="004B0438"/>
    <w:rsid w:val="004B5E43"/>
    <w:rsid w:val="004B6821"/>
    <w:rsid w:val="004B6B75"/>
    <w:rsid w:val="004C053C"/>
    <w:rsid w:val="004C072E"/>
    <w:rsid w:val="004C0C07"/>
    <w:rsid w:val="004D2844"/>
    <w:rsid w:val="004D572D"/>
    <w:rsid w:val="004D5814"/>
    <w:rsid w:val="004D6478"/>
    <w:rsid w:val="004E0205"/>
    <w:rsid w:val="004E073C"/>
    <w:rsid w:val="004E0A6C"/>
    <w:rsid w:val="004E2B44"/>
    <w:rsid w:val="004F16E0"/>
    <w:rsid w:val="004F1A60"/>
    <w:rsid w:val="004F4A7A"/>
    <w:rsid w:val="004F5EC0"/>
    <w:rsid w:val="004F6F06"/>
    <w:rsid w:val="00503ED1"/>
    <w:rsid w:val="00504D59"/>
    <w:rsid w:val="005055BB"/>
    <w:rsid w:val="00506D00"/>
    <w:rsid w:val="00507159"/>
    <w:rsid w:val="005100F7"/>
    <w:rsid w:val="00510E86"/>
    <w:rsid w:val="00515549"/>
    <w:rsid w:val="005172B8"/>
    <w:rsid w:val="005248C0"/>
    <w:rsid w:val="005273EA"/>
    <w:rsid w:val="0054020E"/>
    <w:rsid w:val="00540EB3"/>
    <w:rsid w:val="005420FA"/>
    <w:rsid w:val="00544951"/>
    <w:rsid w:val="00546203"/>
    <w:rsid w:val="00546B6A"/>
    <w:rsid w:val="00552163"/>
    <w:rsid w:val="00555142"/>
    <w:rsid w:val="00556062"/>
    <w:rsid w:val="00557ED8"/>
    <w:rsid w:val="0056022F"/>
    <w:rsid w:val="005606C2"/>
    <w:rsid w:val="005627A6"/>
    <w:rsid w:val="005647B1"/>
    <w:rsid w:val="00564B99"/>
    <w:rsid w:val="005659B0"/>
    <w:rsid w:val="00566C65"/>
    <w:rsid w:val="0056744E"/>
    <w:rsid w:val="00570AD8"/>
    <w:rsid w:val="00570F0E"/>
    <w:rsid w:val="0057293B"/>
    <w:rsid w:val="005732C3"/>
    <w:rsid w:val="00576C8D"/>
    <w:rsid w:val="0058320B"/>
    <w:rsid w:val="00583A23"/>
    <w:rsid w:val="0058566D"/>
    <w:rsid w:val="00591630"/>
    <w:rsid w:val="00593071"/>
    <w:rsid w:val="005946C6"/>
    <w:rsid w:val="00594C9C"/>
    <w:rsid w:val="005A0843"/>
    <w:rsid w:val="005A3603"/>
    <w:rsid w:val="005A371F"/>
    <w:rsid w:val="005A3786"/>
    <w:rsid w:val="005A5DB1"/>
    <w:rsid w:val="005A6BF2"/>
    <w:rsid w:val="005B1B0F"/>
    <w:rsid w:val="005B412F"/>
    <w:rsid w:val="005B47A6"/>
    <w:rsid w:val="005B5274"/>
    <w:rsid w:val="005B5912"/>
    <w:rsid w:val="005B6687"/>
    <w:rsid w:val="005C0622"/>
    <w:rsid w:val="005D0197"/>
    <w:rsid w:val="005D0333"/>
    <w:rsid w:val="005D4E96"/>
    <w:rsid w:val="005D7479"/>
    <w:rsid w:val="005E0D7F"/>
    <w:rsid w:val="005E3054"/>
    <w:rsid w:val="005F3C74"/>
    <w:rsid w:val="005F430E"/>
    <w:rsid w:val="005F48C2"/>
    <w:rsid w:val="005F5A01"/>
    <w:rsid w:val="005F60DF"/>
    <w:rsid w:val="005F76F2"/>
    <w:rsid w:val="00601AD2"/>
    <w:rsid w:val="00607696"/>
    <w:rsid w:val="006110F4"/>
    <w:rsid w:val="006113C6"/>
    <w:rsid w:val="00622F95"/>
    <w:rsid w:val="00635BE5"/>
    <w:rsid w:val="0064300E"/>
    <w:rsid w:val="00646B0B"/>
    <w:rsid w:val="00646C80"/>
    <w:rsid w:val="00650879"/>
    <w:rsid w:val="00650B3B"/>
    <w:rsid w:val="00652DD9"/>
    <w:rsid w:val="006532EB"/>
    <w:rsid w:val="00654C3C"/>
    <w:rsid w:val="00655B15"/>
    <w:rsid w:val="00655D88"/>
    <w:rsid w:val="006570B2"/>
    <w:rsid w:val="006619F3"/>
    <w:rsid w:val="00662881"/>
    <w:rsid w:val="006628A2"/>
    <w:rsid w:val="006657B0"/>
    <w:rsid w:val="00666BEA"/>
    <w:rsid w:val="00666C85"/>
    <w:rsid w:val="00670604"/>
    <w:rsid w:val="00670CE5"/>
    <w:rsid w:val="00671F56"/>
    <w:rsid w:val="00673DAE"/>
    <w:rsid w:val="006760B6"/>
    <w:rsid w:val="00680EC2"/>
    <w:rsid w:val="00684D42"/>
    <w:rsid w:val="0068722A"/>
    <w:rsid w:val="0069253C"/>
    <w:rsid w:val="00692E17"/>
    <w:rsid w:val="006A7D35"/>
    <w:rsid w:val="006A7F93"/>
    <w:rsid w:val="006B5220"/>
    <w:rsid w:val="006C0622"/>
    <w:rsid w:val="006C08D2"/>
    <w:rsid w:val="006D3A56"/>
    <w:rsid w:val="006D59A9"/>
    <w:rsid w:val="006E5186"/>
    <w:rsid w:val="006E61AA"/>
    <w:rsid w:val="006E6D4D"/>
    <w:rsid w:val="006E6E9F"/>
    <w:rsid w:val="006E71FF"/>
    <w:rsid w:val="006E7AE1"/>
    <w:rsid w:val="006F1811"/>
    <w:rsid w:val="006F23EC"/>
    <w:rsid w:val="006F4E70"/>
    <w:rsid w:val="0070191E"/>
    <w:rsid w:val="00702758"/>
    <w:rsid w:val="007033EA"/>
    <w:rsid w:val="00705DAE"/>
    <w:rsid w:val="0070749B"/>
    <w:rsid w:val="00707A31"/>
    <w:rsid w:val="00711937"/>
    <w:rsid w:val="007130B7"/>
    <w:rsid w:val="00713EE7"/>
    <w:rsid w:val="00714158"/>
    <w:rsid w:val="007143BA"/>
    <w:rsid w:val="00717983"/>
    <w:rsid w:val="007238CB"/>
    <w:rsid w:val="00727660"/>
    <w:rsid w:val="00731BA7"/>
    <w:rsid w:val="00733D86"/>
    <w:rsid w:val="00734721"/>
    <w:rsid w:val="00736643"/>
    <w:rsid w:val="00745B23"/>
    <w:rsid w:val="00752E40"/>
    <w:rsid w:val="00752F92"/>
    <w:rsid w:val="00753D6F"/>
    <w:rsid w:val="00755A51"/>
    <w:rsid w:val="00757F79"/>
    <w:rsid w:val="00764BBB"/>
    <w:rsid w:val="0076557A"/>
    <w:rsid w:val="007661C8"/>
    <w:rsid w:val="00766FF7"/>
    <w:rsid w:val="0077325A"/>
    <w:rsid w:val="0077408D"/>
    <w:rsid w:val="0077431A"/>
    <w:rsid w:val="0077514B"/>
    <w:rsid w:val="007760C4"/>
    <w:rsid w:val="00777EA2"/>
    <w:rsid w:val="00782A81"/>
    <w:rsid w:val="00785B4E"/>
    <w:rsid w:val="0078701E"/>
    <w:rsid w:val="007879FF"/>
    <w:rsid w:val="00791A25"/>
    <w:rsid w:val="00792AAC"/>
    <w:rsid w:val="00794CBE"/>
    <w:rsid w:val="007950A5"/>
    <w:rsid w:val="007964C3"/>
    <w:rsid w:val="007969FD"/>
    <w:rsid w:val="007979B5"/>
    <w:rsid w:val="007A07C7"/>
    <w:rsid w:val="007A1110"/>
    <w:rsid w:val="007A345D"/>
    <w:rsid w:val="007A5B8C"/>
    <w:rsid w:val="007A5D21"/>
    <w:rsid w:val="007A656E"/>
    <w:rsid w:val="007A727E"/>
    <w:rsid w:val="007B2372"/>
    <w:rsid w:val="007B4221"/>
    <w:rsid w:val="007B6B30"/>
    <w:rsid w:val="007C7CF9"/>
    <w:rsid w:val="007D2B16"/>
    <w:rsid w:val="007D348D"/>
    <w:rsid w:val="007D478A"/>
    <w:rsid w:val="007D4CD1"/>
    <w:rsid w:val="007E1974"/>
    <w:rsid w:val="007E2A4F"/>
    <w:rsid w:val="007E4BE5"/>
    <w:rsid w:val="007E5B74"/>
    <w:rsid w:val="007E6B23"/>
    <w:rsid w:val="007F2375"/>
    <w:rsid w:val="007F285D"/>
    <w:rsid w:val="007F54B5"/>
    <w:rsid w:val="007F6F6A"/>
    <w:rsid w:val="0080001D"/>
    <w:rsid w:val="008036D7"/>
    <w:rsid w:val="00806424"/>
    <w:rsid w:val="0081080D"/>
    <w:rsid w:val="00812757"/>
    <w:rsid w:val="008137F5"/>
    <w:rsid w:val="00814BF8"/>
    <w:rsid w:val="008156E8"/>
    <w:rsid w:val="008177A7"/>
    <w:rsid w:val="008205FC"/>
    <w:rsid w:val="00822361"/>
    <w:rsid w:val="008247F8"/>
    <w:rsid w:val="0082677E"/>
    <w:rsid w:val="008268A4"/>
    <w:rsid w:val="00826BD7"/>
    <w:rsid w:val="00830867"/>
    <w:rsid w:val="00832DBE"/>
    <w:rsid w:val="00834E61"/>
    <w:rsid w:val="008357E5"/>
    <w:rsid w:val="008379FD"/>
    <w:rsid w:val="00841A40"/>
    <w:rsid w:val="008430D7"/>
    <w:rsid w:val="008433A4"/>
    <w:rsid w:val="008445B9"/>
    <w:rsid w:val="00845324"/>
    <w:rsid w:val="00847F33"/>
    <w:rsid w:val="008527C6"/>
    <w:rsid w:val="00852C34"/>
    <w:rsid w:val="00852D56"/>
    <w:rsid w:val="00856A8F"/>
    <w:rsid w:val="008606FC"/>
    <w:rsid w:val="0086241E"/>
    <w:rsid w:val="00862C80"/>
    <w:rsid w:val="00866DA1"/>
    <w:rsid w:val="008706C7"/>
    <w:rsid w:val="00870915"/>
    <w:rsid w:val="008726D3"/>
    <w:rsid w:val="00876F99"/>
    <w:rsid w:val="0088154E"/>
    <w:rsid w:val="00882371"/>
    <w:rsid w:val="00884E50"/>
    <w:rsid w:val="00884E71"/>
    <w:rsid w:val="00891897"/>
    <w:rsid w:val="00891BD3"/>
    <w:rsid w:val="0089212F"/>
    <w:rsid w:val="008944FA"/>
    <w:rsid w:val="008952B1"/>
    <w:rsid w:val="008A0618"/>
    <w:rsid w:val="008A2550"/>
    <w:rsid w:val="008A28EF"/>
    <w:rsid w:val="008A7165"/>
    <w:rsid w:val="008B16B1"/>
    <w:rsid w:val="008B389D"/>
    <w:rsid w:val="008B521A"/>
    <w:rsid w:val="008B5E53"/>
    <w:rsid w:val="008C028F"/>
    <w:rsid w:val="008C345B"/>
    <w:rsid w:val="008C4E8E"/>
    <w:rsid w:val="008E063C"/>
    <w:rsid w:val="008E322F"/>
    <w:rsid w:val="008E667E"/>
    <w:rsid w:val="008F2C47"/>
    <w:rsid w:val="008F3429"/>
    <w:rsid w:val="00900B50"/>
    <w:rsid w:val="00900B9F"/>
    <w:rsid w:val="00900D32"/>
    <w:rsid w:val="00902000"/>
    <w:rsid w:val="009022E1"/>
    <w:rsid w:val="00902DBF"/>
    <w:rsid w:val="00904BE9"/>
    <w:rsid w:val="00910C02"/>
    <w:rsid w:val="00913FAF"/>
    <w:rsid w:val="009222D2"/>
    <w:rsid w:val="00925A11"/>
    <w:rsid w:val="00926038"/>
    <w:rsid w:val="009273D3"/>
    <w:rsid w:val="009312E4"/>
    <w:rsid w:val="00932DEF"/>
    <w:rsid w:val="00934573"/>
    <w:rsid w:val="00937FCE"/>
    <w:rsid w:val="00942803"/>
    <w:rsid w:val="009441E7"/>
    <w:rsid w:val="0094615B"/>
    <w:rsid w:val="0094763F"/>
    <w:rsid w:val="00951A9E"/>
    <w:rsid w:val="0095241C"/>
    <w:rsid w:val="009553D5"/>
    <w:rsid w:val="00963CA0"/>
    <w:rsid w:val="00963DDB"/>
    <w:rsid w:val="00965693"/>
    <w:rsid w:val="00965F32"/>
    <w:rsid w:val="0096631C"/>
    <w:rsid w:val="009726CF"/>
    <w:rsid w:val="00974E28"/>
    <w:rsid w:val="00977EE3"/>
    <w:rsid w:val="00981E31"/>
    <w:rsid w:val="00984912"/>
    <w:rsid w:val="00985993"/>
    <w:rsid w:val="009862D2"/>
    <w:rsid w:val="00990CAE"/>
    <w:rsid w:val="00991A67"/>
    <w:rsid w:val="009920FE"/>
    <w:rsid w:val="0099489E"/>
    <w:rsid w:val="00997DA6"/>
    <w:rsid w:val="009A3594"/>
    <w:rsid w:val="009A4D07"/>
    <w:rsid w:val="009A61A2"/>
    <w:rsid w:val="009B1FAC"/>
    <w:rsid w:val="009B2787"/>
    <w:rsid w:val="009B36BC"/>
    <w:rsid w:val="009B59CF"/>
    <w:rsid w:val="009C1D90"/>
    <w:rsid w:val="009C2AF0"/>
    <w:rsid w:val="009D1137"/>
    <w:rsid w:val="009D261D"/>
    <w:rsid w:val="009D5124"/>
    <w:rsid w:val="009D79F5"/>
    <w:rsid w:val="009E32C4"/>
    <w:rsid w:val="009E608D"/>
    <w:rsid w:val="009F1745"/>
    <w:rsid w:val="009F5E8B"/>
    <w:rsid w:val="009F7849"/>
    <w:rsid w:val="00A00453"/>
    <w:rsid w:val="00A01F25"/>
    <w:rsid w:val="00A02142"/>
    <w:rsid w:val="00A02F0D"/>
    <w:rsid w:val="00A031FA"/>
    <w:rsid w:val="00A0468C"/>
    <w:rsid w:val="00A05A7F"/>
    <w:rsid w:val="00A05FAA"/>
    <w:rsid w:val="00A103EC"/>
    <w:rsid w:val="00A138C4"/>
    <w:rsid w:val="00A16643"/>
    <w:rsid w:val="00A22A85"/>
    <w:rsid w:val="00A22C96"/>
    <w:rsid w:val="00A23E04"/>
    <w:rsid w:val="00A251DC"/>
    <w:rsid w:val="00A26364"/>
    <w:rsid w:val="00A36C03"/>
    <w:rsid w:val="00A468FE"/>
    <w:rsid w:val="00A46CC5"/>
    <w:rsid w:val="00A475CF"/>
    <w:rsid w:val="00A478B7"/>
    <w:rsid w:val="00A506C6"/>
    <w:rsid w:val="00A50877"/>
    <w:rsid w:val="00A51011"/>
    <w:rsid w:val="00A52196"/>
    <w:rsid w:val="00A52890"/>
    <w:rsid w:val="00A52F27"/>
    <w:rsid w:val="00A5387A"/>
    <w:rsid w:val="00A54D0B"/>
    <w:rsid w:val="00A56AEE"/>
    <w:rsid w:val="00A577ED"/>
    <w:rsid w:val="00A60D94"/>
    <w:rsid w:val="00A61FBB"/>
    <w:rsid w:val="00A63206"/>
    <w:rsid w:val="00A66879"/>
    <w:rsid w:val="00A73E86"/>
    <w:rsid w:val="00A74838"/>
    <w:rsid w:val="00A82D3C"/>
    <w:rsid w:val="00A863E0"/>
    <w:rsid w:val="00A9062D"/>
    <w:rsid w:val="00A9125A"/>
    <w:rsid w:val="00A94F74"/>
    <w:rsid w:val="00A97FC1"/>
    <w:rsid w:val="00AA27AF"/>
    <w:rsid w:val="00AA30CE"/>
    <w:rsid w:val="00AA3A8C"/>
    <w:rsid w:val="00AA519A"/>
    <w:rsid w:val="00AA6454"/>
    <w:rsid w:val="00AB0314"/>
    <w:rsid w:val="00AB17CF"/>
    <w:rsid w:val="00AB19BE"/>
    <w:rsid w:val="00AB3F23"/>
    <w:rsid w:val="00AB4476"/>
    <w:rsid w:val="00AB55B6"/>
    <w:rsid w:val="00AB6B44"/>
    <w:rsid w:val="00AB73BD"/>
    <w:rsid w:val="00AC1372"/>
    <w:rsid w:val="00AC4305"/>
    <w:rsid w:val="00AC7E46"/>
    <w:rsid w:val="00AD0A20"/>
    <w:rsid w:val="00AD11C7"/>
    <w:rsid w:val="00AD186B"/>
    <w:rsid w:val="00AD447B"/>
    <w:rsid w:val="00AD66BF"/>
    <w:rsid w:val="00AD6D9D"/>
    <w:rsid w:val="00AD7A95"/>
    <w:rsid w:val="00AE164E"/>
    <w:rsid w:val="00AE3ADC"/>
    <w:rsid w:val="00AE3B16"/>
    <w:rsid w:val="00AE448C"/>
    <w:rsid w:val="00AE45EF"/>
    <w:rsid w:val="00AE6A6D"/>
    <w:rsid w:val="00AF045B"/>
    <w:rsid w:val="00AF4869"/>
    <w:rsid w:val="00AF54F1"/>
    <w:rsid w:val="00B00B04"/>
    <w:rsid w:val="00B01840"/>
    <w:rsid w:val="00B0506C"/>
    <w:rsid w:val="00B05089"/>
    <w:rsid w:val="00B07DDC"/>
    <w:rsid w:val="00B10107"/>
    <w:rsid w:val="00B17360"/>
    <w:rsid w:val="00B20CEB"/>
    <w:rsid w:val="00B22A95"/>
    <w:rsid w:val="00B23C8F"/>
    <w:rsid w:val="00B23CF8"/>
    <w:rsid w:val="00B23F5E"/>
    <w:rsid w:val="00B25517"/>
    <w:rsid w:val="00B32A98"/>
    <w:rsid w:val="00B331BF"/>
    <w:rsid w:val="00B34D89"/>
    <w:rsid w:val="00B3614E"/>
    <w:rsid w:val="00B37494"/>
    <w:rsid w:val="00B4167C"/>
    <w:rsid w:val="00B441A9"/>
    <w:rsid w:val="00B4470B"/>
    <w:rsid w:val="00B4733B"/>
    <w:rsid w:val="00B50288"/>
    <w:rsid w:val="00B53EA2"/>
    <w:rsid w:val="00B56820"/>
    <w:rsid w:val="00B70A58"/>
    <w:rsid w:val="00B73BC2"/>
    <w:rsid w:val="00B7460F"/>
    <w:rsid w:val="00B81D16"/>
    <w:rsid w:val="00B832A0"/>
    <w:rsid w:val="00B844AF"/>
    <w:rsid w:val="00B84607"/>
    <w:rsid w:val="00B866E5"/>
    <w:rsid w:val="00B9041B"/>
    <w:rsid w:val="00B90A0F"/>
    <w:rsid w:val="00B913C0"/>
    <w:rsid w:val="00B93281"/>
    <w:rsid w:val="00B93B32"/>
    <w:rsid w:val="00B9405E"/>
    <w:rsid w:val="00B9522B"/>
    <w:rsid w:val="00B96412"/>
    <w:rsid w:val="00B9723C"/>
    <w:rsid w:val="00BA0F01"/>
    <w:rsid w:val="00BA4A99"/>
    <w:rsid w:val="00BA5070"/>
    <w:rsid w:val="00BA6FDA"/>
    <w:rsid w:val="00BB5449"/>
    <w:rsid w:val="00BB7DA8"/>
    <w:rsid w:val="00BB7DC3"/>
    <w:rsid w:val="00BB7EDE"/>
    <w:rsid w:val="00BC28E3"/>
    <w:rsid w:val="00BC4573"/>
    <w:rsid w:val="00BC636C"/>
    <w:rsid w:val="00BD1215"/>
    <w:rsid w:val="00BD4F43"/>
    <w:rsid w:val="00BE2215"/>
    <w:rsid w:val="00BE2908"/>
    <w:rsid w:val="00BE3F31"/>
    <w:rsid w:val="00BE453F"/>
    <w:rsid w:val="00BE50F4"/>
    <w:rsid w:val="00BE72E2"/>
    <w:rsid w:val="00BE74CB"/>
    <w:rsid w:val="00BE7F09"/>
    <w:rsid w:val="00BF4130"/>
    <w:rsid w:val="00BF57B7"/>
    <w:rsid w:val="00BF6E21"/>
    <w:rsid w:val="00BF7886"/>
    <w:rsid w:val="00C01481"/>
    <w:rsid w:val="00C03CFB"/>
    <w:rsid w:val="00C0449C"/>
    <w:rsid w:val="00C051C7"/>
    <w:rsid w:val="00C079A5"/>
    <w:rsid w:val="00C07FA9"/>
    <w:rsid w:val="00C12795"/>
    <w:rsid w:val="00C16E68"/>
    <w:rsid w:val="00C17458"/>
    <w:rsid w:val="00C179D2"/>
    <w:rsid w:val="00C2009E"/>
    <w:rsid w:val="00C23678"/>
    <w:rsid w:val="00C27631"/>
    <w:rsid w:val="00C30034"/>
    <w:rsid w:val="00C34AAC"/>
    <w:rsid w:val="00C3557B"/>
    <w:rsid w:val="00C40068"/>
    <w:rsid w:val="00C407FF"/>
    <w:rsid w:val="00C4126D"/>
    <w:rsid w:val="00C45057"/>
    <w:rsid w:val="00C45786"/>
    <w:rsid w:val="00C45B3F"/>
    <w:rsid w:val="00C46135"/>
    <w:rsid w:val="00C501F0"/>
    <w:rsid w:val="00C50707"/>
    <w:rsid w:val="00C54FD9"/>
    <w:rsid w:val="00C55FD1"/>
    <w:rsid w:val="00C56F46"/>
    <w:rsid w:val="00C56F81"/>
    <w:rsid w:val="00C5701C"/>
    <w:rsid w:val="00C60D89"/>
    <w:rsid w:val="00C63DC4"/>
    <w:rsid w:val="00C642D8"/>
    <w:rsid w:val="00C673EC"/>
    <w:rsid w:val="00C67CE3"/>
    <w:rsid w:val="00C702B8"/>
    <w:rsid w:val="00C74312"/>
    <w:rsid w:val="00C75C0A"/>
    <w:rsid w:val="00C777D6"/>
    <w:rsid w:val="00C77D02"/>
    <w:rsid w:val="00C81FCD"/>
    <w:rsid w:val="00C87BB9"/>
    <w:rsid w:val="00C90F08"/>
    <w:rsid w:val="00C9204E"/>
    <w:rsid w:val="00C92F94"/>
    <w:rsid w:val="00C935B3"/>
    <w:rsid w:val="00C93B08"/>
    <w:rsid w:val="00C951A6"/>
    <w:rsid w:val="00C95AD4"/>
    <w:rsid w:val="00CA0E19"/>
    <w:rsid w:val="00CA15B5"/>
    <w:rsid w:val="00CA1D20"/>
    <w:rsid w:val="00CA1DB8"/>
    <w:rsid w:val="00CA2076"/>
    <w:rsid w:val="00CA2EFF"/>
    <w:rsid w:val="00CA3FFB"/>
    <w:rsid w:val="00CA55C0"/>
    <w:rsid w:val="00CA5E9D"/>
    <w:rsid w:val="00CA691A"/>
    <w:rsid w:val="00CB427B"/>
    <w:rsid w:val="00CB522E"/>
    <w:rsid w:val="00CC0925"/>
    <w:rsid w:val="00CC225F"/>
    <w:rsid w:val="00CC4A75"/>
    <w:rsid w:val="00CC703B"/>
    <w:rsid w:val="00CC7320"/>
    <w:rsid w:val="00CD0686"/>
    <w:rsid w:val="00CD374B"/>
    <w:rsid w:val="00CD4086"/>
    <w:rsid w:val="00CD4B32"/>
    <w:rsid w:val="00CD64F8"/>
    <w:rsid w:val="00CD6C6C"/>
    <w:rsid w:val="00CE1746"/>
    <w:rsid w:val="00CE2CB4"/>
    <w:rsid w:val="00CE3D49"/>
    <w:rsid w:val="00CE443C"/>
    <w:rsid w:val="00CE6EF1"/>
    <w:rsid w:val="00CE6F14"/>
    <w:rsid w:val="00CF0890"/>
    <w:rsid w:val="00CF289F"/>
    <w:rsid w:val="00CF299B"/>
    <w:rsid w:val="00CF3F00"/>
    <w:rsid w:val="00CF4874"/>
    <w:rsid w:val="00CF751A"/>
    <w:rsid w:val="00D00525"/>
    <w:rsid w:val="00D008D1"/>
    <w:rsid w:val="00D01657"/>
    <w:rsid w:val="00D0666A"/>
    <w:rsid w:val="00D101EB"/>
    <w:rsid w:val="00D12323"/>
    <w:rsid w:val="00D159EA"/>
    <w:rsid w:val="00D17D86"/>
    <w:rsid w:val="00D238AF"/>
    <w:rsid w:val="00D2564C"/>
    <w:rsid w:val="00D263A2"/>
    <w:rsid w:val="00D375A7"/>
    <w:rsid w:val="00D40EF0"/>
    <w:rsid w:val="00D40F80"/>
    <w:rsid w:val="00D4168E"/>
    <w:rsid w:val="00D4578A"/>
    <w:rsid w:val="00D46316"/>
    <w:rsid w:val="00D476EC"/>
    <w:rsid w:val="00D50828"/>
    <w:rsid w:val="00D54C1E"/>
    <w:rsid w:val="00D54ECD"/>
    <w:rsid w:val="00D67EFC"/>
    <w:rsid w:val="00D726E1"/>
    <w:rsid w:val="00D737D9"/>
    <w:rsid w:val="00D73C08"/>
    <w:rsid w:val="00D757EC"/>
    <w:rsid w:val="00D76C62"/>
    <w:rsid w:val="00D77E39"/>
    <w:rsid w:val="00D80AC4"/>
    <w:rsid w:val="00D81068"/>
    <w:rsid w:val="00D837FC"/>
    <w:rsid w:val="00D85341"/>
    <w:rsid w:val="00D86E37"/>
    <w:rsid w:val="00D9118B"/>
    <w:rsid w:val="00D92C7D"/>
    <w:rsid w:val="00D93586"/>
    <w:rsid w:val="00DA13B0"/>
    <w:rsid w:val="00DA1B8F"/>
    <w:rsid w:val="00DA361E"/>
    <w:rsid w:val="00DA3734"/>
    <w:rsid w:val="00DB175E"/>
    <w:rsid w:val="00DB4830"/>
    <w:rsid w:val="00DB513C"/>
    <w:rsid w:val="00DB5EF7"/>
    <w:rsid w:val="00DB76D8"/>
    <w:rsid w:val="00DC402A"/>
    <w:rsid w:val="00DC5B9B"/>
    <w:rsid w:val="00DC7189"/>
    <w:rsid w:val="00DC7D32"/>
    <w:rsid w:val="00DD465C"/>
    <w:rsid w:val="00DD5E52"/>
    <w:rsid w:val="00DD7756"/>
    <w:rsid w:val="00DE2846"/>
    <w:rsid w:val="00DE2FC4"/>
    <w:rsid w:val="00DF1A5B"/>
    <w:rsid w:val="00DF7CD3"/>
    <w:rsid w:val="00E00646"/>
    <w:rsid w:val="00E0161D"/>
    <w:rsid w:val="00E01690"/>
    <w:rsid w:val="00E05E6C"/>
    <w:rsid w:val="00E14A9B"/>
    <w:rsid w:val="00E16A76"/>
    <w:rsid w:val="00E16AB0"/>
    <w:rsid w:val="00E23DEE"/>
    <w:rsid w:val="00E25317"/>
    <w:rsid w:val="00E3545C"/>
    <w:rsid w:val="00E37A8B"/>
    <w:rsid w:val="00E437D0"/>
    <w:rsid w:val="00E44278"/>
    <w:rsid w:val="00E4662E"/>
    <w:rsid w:val="00E4695C"/>
    <w:rsid w:val="00E46E2F"/>
    <w:rsid w:val="00E4749B"/>
    <w:rsid w:val="00E52D8B"/>
    <w:rsid w:val="00E579AD"/>
    <w:rsid w:val="00E624E8"/>
    <w:rsid w:val="00E64D72"/>
    <w:rsid w:val="00E67313"/>
    <w:rsid w:val="00E67559"/>
    <w:rsid w:val="00E712A6"/>
    <w:rsid w:val="00E75872"/>
    <w:rsid w:val="00E76ED0"/>
    <w:rsid w:val="00E774FF"/>
    <w:rsid w:val="00E8009D"/>
    <w:rsid w:val="00E803F4"/>
    <w:rsid w:val="00E81B28"/>
    <w:rsid w:val="00E82DCE"/>
    <w:rsid w:val="00E83CE7"/>
    <w:rsid w:val="00E85A55"/>
    <w:rsid w:val="00E85B4C"/>
    <w:rsid w:val="00E860DF"/>
    <w:rsid w:val="00E864C4"/>
    <w:rsid w:val="00E877C8"/>
    <w:rsid w:val="00E91145"/>
    <w:rsid w:val="00E922C9"/>
    <w:rsid w:val="00E92ABC"/>
    <w:rsid w:val="00E95D50"/>
    <w:rsid w:val="00E96B3F"/>
    <w:rsid w:val="00EA3A85"/>
    <w:rsid w:val="00EA4F7F"/>
    <w:rsid w:val="00EA58D2"/>
    <w:rsid w:val="00EA635A"/>
    <w:rsid w:val="00EB0BF2"/>
    <w:rsid w:val="00EB1487"/>
    <w:rsid w:val="00EB1CF1"/>
    <w:rsid w:val="00EB276D"/>
    <w:rsid w:val="00EB3A07"/>
    <w:rsid w:val="00EC514A"/>
    <w:rsid w:val="00EC5E37"/>
    <w:rsid w:val="00EC639F"/>
    <w:rsid w:val="00EC63FF"/>
    <w:rsid w:val="00ED0E3B"/>
    <w:rsid w:val="00ED0EDB"/>
    <w:rsid w:val="00ED2AF6"/>
    <w:rsid w:val="00ED389C"/>
    <w:rsid w:val="00ED7592"/>
    <w:rsid w:val="00EE1879"/>
    <w:rsid w:val="00EE484D"/>
    <w:rsid w:val="00EE51E2"/>
    <w:rsid w:val="00EE7BA4"/>
    <w:rsid w:val="00EF03B1"/>
    <w:rsid w:val="00F05E8D"/>
    <w:rsid w:val="00F11261"/>
    <w:rsid w:val="00F12C25"/>
    <w:rsid w:val="00F12E2F"/>
    <w:rsid w:val="00F17DBD"/>
    <w:rsid w:val="00F311DC"/>
    <w:rsid w:val="00F3196D"/>
    <w:rsid w:val="00F327AF"/>
    <w:rsid w:val="00F34230"/>
    <w:rsid w:val="00F34C57"/>
    <w:rsid w:val="00F34E14"/>
    <w:rsid w:val="00F362B9"/>
    <w:rsid w:val="00F45603"/>
    <w:rsid w:val="00F4783F"/>
    <w:rsid w:val="00F52874"/>
    <w:rsid w:val="00F52F45"/>
    <w:rsid w:val="00F531FC"/>
    <w:rsid w:val="00F53C83"/>
    <w:rsid w:val="00F5689C"/>
    <w:rsid w:val="00F61CBB"/>
    <w:rsid w:val="00F654C9"/>
    <w:rsid w:val="00F65CCD"/>
    <w:rsid w:val="00F7050C"/>
    <w:rsid w:val="00F705DC"/>
    <w:rsid w:val="00F71D1F"/>
    <w:rsid w:val="00F732D4"/>
    <w:rsid w:val="00F734FC"/>
    <w:rsid w:val="00F74237"/>
    <w:rsid w:val="00F759DB"/>
    <w:rsid w:val="00F76E0D"/>
    <w:rsid w:val="00F7749D"/>
    <w:rsid w:val="00F8021A"/>
    <w:rsid w:val="00F80A1A"/>
    <w:rsid w:val="00F8160E"/>
    <w:rsid w:val="00F81985"/>
    <w:rsid w:val="00F84E21"/>
    <w:rsid w:val="00F86259"/>
    <w:rsid w:val="00F9019E"/>
    <w:rsid w:val="00F92B1C"/>
    <w:rsid w:val="00F94987"/>
    <w:rsid w:val="00FA2859"/>
    <w:rsid w:val="00FA40C7"/>
    <w:rsid w:val="00FA5606"/>
    <w:rsid w:val="00FA5CBD"/>
    <w:rsid w:val="00FA651B"/>
    <w:rsid w:val="00FA6C32"/>
    <w:rsid w:val="00FA779C"/>
    <w:rsid w:val="00FC234D"/>
    <w:rsid w:val="00FC402C"/>
    <w:rsid w:val="00FC4FA6"/>
    <w:rsid w:val="00FC5307"/>
    <w:rsid w:val="00FD0F94"/>
    <w:rsid w:val="00FD2DCC"/>
    <w:rsid w:val="00FD3294"/>
    <w:rsid w:val="00FD4F6F"/>
    <w:rsid w:val="00FD5C3A"/>
    <w:rsid w:val="00FE0524"/>
    <w:rsid w:val="00FE22DB"/>
    <w:rsid w:val="00FE2C4C"/>
    <w:rsid w:val="00FE3500"/>
    <w:rsid w:val="00FE54B7"/>
    <w:rsid w:val="00FE6798"/>
    <w:rsid w:val="00FF2E9E"/>
    <w:rsid w:val="00FF3D82"/>
    <w:rsid w:val="00FF4428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B8C"/>
  </w:style>
  <w:style w:type="paragraph" w:styleId="Heading1">
    <w:name w:val="heading 1"/>
    <w:basedOn w:val="Normal"/>
    <w:next w:val="Normal"/>
    <w:link w:val="Heading1Char"/>
    <w:uiPriority w:val="9"/>
    <w:qFormat/>
    <w:rsid w:val="007A5B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B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B8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B8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A5B8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A5B8C"/>
  </w:style>
  <w:style w:type="character" w:customStyle="1" w:styleId="Heading1Char">
    <w:name w:val="Heading 1 Char"/>
    <w:basedOn w:val="DefaultParagraphFont"/>
    <w:link w:val="Heading1"/>
    <w:uiPriority w:val="9"/>
    <w:rsid w:val="007A5B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B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B8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B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7A5B8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7A5B8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7A5B8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7A5B8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7A5B8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7A5B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7A5B8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7A5B8C"/>
    <w:rPr>
      <w:color w:val="808080"/>
    </w:rPr>
  </w:style>
  <w:style w:type="character" w:customStyle="1" w:styleId="JATSsupplabel">
    <w:name w:val="JATS.supp.label"/>
    <w:basedOn w:val="PlaceholderText"/>
    <w:rsid w:val="007A5B8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7A5B8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7A5B8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7A5B8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5B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7A5B8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7A5B8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7A5B8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7A5B8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7A5B8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7A5B8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7A5B8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7A5B8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7A5B8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7A5B8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7A5B8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7A5B8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7A5B8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7A5B8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7A5B8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7A5B8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7A5B8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7A5B8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7A5B8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7A5B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7A5B8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7A5B8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7A5B8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7A5B8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7A5B8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7A5B8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7A5B8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7A5B8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7A5B8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7A5B8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7A5B8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7A5B8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7A5B8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7A5B8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7A5B8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A5B8C"/>
    <w:rPr>
      <w:b/>
      <w:bCs/>
    </w:rPr>
  </w:style>
  <w:style w:type="character" w:customStyle="1" w:styleId="JATSitalic">
    <w:name w:val="JATS.italic"/>
    <w:basedOn w:val="Emphasis"/>
    <w:rsid w:val="007A5B8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A5B8C"/>
    <w:rPr>
      <w:i/>
      <w:iCs/>
    </w:rPr>
  </w:style>
  <w:style w:type="character" w:customStyle="1" w:styleId="JATSbolditalic">
    <w:name w:val="JATS.bold.italic"/>
    <w:basedOn w:val="Strong"/>
    <w:rsid w:val="007A5B8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7A5B8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7A5B8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7A5B8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A5B8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5B8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7A5B8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7A5B8C"/>
    <w:rPr>
      <w:rFonts w:ascii="Cambria" w:hAnsi="Cambria"/>
      <w:iCs/>
    </w:rPr>
  </w:style>
  <w:style w:type="character" w:customStyle="1" w:styleId="JATSsc">
    <w:name w:val="JATS.sc"/>
    <w:basedOn w:val="PlaceholderText"/>
    <w:rsid w:val="007A5B8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7A5B8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7A5B8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7A5B8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7A5B8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7A5B8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7A5B8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7A5B8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7A5B8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7A5B8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7A5B8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7A5B8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7A5B8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7A5B8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7A5B8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7A5B8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7A5B8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7A5B8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7A5B8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7A5B8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7A5B8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7A5B8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7A5B8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7A5B8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7A5B8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7A5B8C"/>
    <w:rPr>
      <w:rFonts w:ascii="Cambria" w:hAnsi="Cambria"/>
    </w:rPr>
  </w:style>
  <w:style w:type="character" w:customStyle="1" w:styleId="JATShighlight">
    <w:name w:val="JATS.highlight"/>
    <w:basedOn w:val="PlaceholderText"/>
    <w:rsid w:val="007A5B8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7A5B8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7A5B8C"/>
    <w:rPr>
      <w:rFonts w:ascii="Cambria" w:hAnsi="Cambria"/>
    </w:rPr>
  </w:style>
  <w:style w:type="character" w:customStyle="1" w:styleId="JATSfundawardid">
    <w:name w:val="JATS.fund.award.id"/>
    <w:basedOn w:val="PlaceholderText"/>
    <w:rsid w:val="007A5B8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7A5B8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7A5B8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7A5B8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7A5B8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7A5B8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7A5B8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7A5B8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7A5B8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7A5B8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7A5B8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7A5B8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7A5B8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7A5B8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7A5B8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7A5B8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7A5B8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7A5B8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7A5B8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7A5B8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7A5B8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7A5B8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7A5B8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7A5B8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7A5B8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7A5B8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7A5B8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7A5B8C"/>
    <w:pPr>
      <w:ind w:left="720" w:hanging="360"/>
      <w:contextualSpacing/>
    </w:pPr>
  </w:style>
  <w:style w:type="character" w:customStyle="1" w:styleId="JATScountry">
    <w:name w:val="JATS.country"/>
    <w:basedOn w:val="Emphasis"/>
    <w:rsid w:val="007A5B8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7A5B8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7A5B8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7A5B8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7A5B8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7A5B8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7A5B8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7A5B8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7A5B8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7A5B8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7A5B8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7A5B8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7A5B8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7A5B8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7A5B8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7A5B8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7A5B8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7A5B8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7A5B8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7A5B8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7A5B8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7A5B8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7A5B8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7A5B8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7A5B8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7A5B8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7A5B8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7A5B8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7A5B8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7A5B8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7A5B8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7A5B8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7A5B8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7A5B8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7A5B8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7A5B8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7A5B8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7A5B8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7A5B8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7A5B8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7A5B8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7A5B8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7A5B8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7A5B8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7A5B8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7A5B8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7A5B8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7A5B8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7A5B8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7A5B8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7A5B8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7A5B8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7A5B8C"/>
    <w:tblPr/>
  </w:style>
  <w:style w:type="table" w:styleId="TableGrid">
    <w:name w:val="Table Grid"/>
    <w:basedOn w:val="TableNormal"/>
    <w:uiPriority w:val="59"/>
    <w:rsid w:val="007A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7A5B8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7A5B8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7A5B8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7A5B8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7A5B8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7A5B8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7A5B8C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B8C"/>
  </w:style>
  <w:style w:type="paragraph" w:styleId="Heading1">
    <w:name w:val="heading 1"/>
    <w:basedOn w:val="Normal"/>
    <w:next w:val="Normal"/>
    <w:link w:val="Heading1Char"/>
    <w:uiPriority w:val="9"/>
    <w:qFormat/>
    <w:rsid w:val="007A5B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B8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B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B8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B8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7A5B8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A5B8C"/>
  </w:style>
  <w:style w:type="character" w:customStyle="1" w:styleId="Heading1Char">
    <w:name w:val="Heading 1 Char"/>
    <w:basedOn w:val="DefaultParagraphFont"/>
    <w:link w:val="Heading1"/>
    <w:uiPriority w:val="9"/>
    <w:rsid w:val="007A5B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B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B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B8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B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7A5B8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7A5B8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7A5B8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7A5B8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7A5B8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7A5B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7A5B8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7A5B8C"/>
    <w:rPr>
      <w:color w:val="808080"/>
    </w:rPr>
  </w:style>
  <w:style w:type="character" w:customStyle="1" w:styleId="JATSsupplabel">
    <w:name w:val="JATS.supp.label"/>
    <w:basedOn w:val="PlaceholderText"/>
    <w:rsid w:val="007A5B8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7A5B8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7A5B8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7A5B8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5B8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7A5B8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7A5B8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7A5B8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7A5B8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7A5B8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7A5B8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7A5B8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7A5B8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7A5B8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7A5B8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7A5B8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7A5B8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7A5B8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7A5B8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7A5B8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7A5B8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7A5B8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7A5B8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7A5B8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7A5B8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7A5B8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7A5B8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7A5B8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7A5B8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7A5B8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7A5B8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7A5B8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7A5B8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7A5B8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7A5B8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7A5B8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7A5B8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7A5B8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7A5B8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7A5B8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7A5B8C"/>
    <w:rPr>
      <w:b/>
      <w:bCs/>
    </w:rPr>
  </w:style>
  <w:style w:type="character" w:customStyle="1" w:styleId="JATSitalic">
    <w:name w:val="JATS.italic"/>
    <w:basedOn w:val="Emphasis"/>
    <w:rsid w:val="007A5B8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7A5B8C"/>
    <w:rPr>
      <w:i/>
      <w:iCs/>
    </w:rPr>
  </w:style>
  <w:style w:type="character" w:customStyle="1" w:styleId="JATSbolditalic">
    <w:name w:val="JATS.bold.italic"/>
    <w:basedOn w:val="Strong"/>
    <w:rsid w:val="007A5B8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7A5B8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7A5B8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7A5B8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A5B8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5B8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7A5B8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7A5B8C"/>
    <w:rPr>
      <w:rFonts w:ascii="Cambria" w:hAnsi="Cambria"/>
      <w:iCs/>
    </w:rPr>
  </w:style>
  <w:style w:type="character" w:customStyle="1" w:styleId="JATSsc">
    <w:name w:val="JATS.sc"/>
    <w:basedOn w:val="PlaceholderText"/>
    <w:rsid w:val="007A5B8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7A5B8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7A5B8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7A5B8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7A5B8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7A5B8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7A5B8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7A5B8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7A5B8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7A5B8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7A5B8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7A5B8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7A5B8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7A5B8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7A5B8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7A5B8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7A5B8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7A5B8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7A5B8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7A5B8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7A5B8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7A5B8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7A5B8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7A5B8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7A5B8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7A5B8C"/>
    <w:rPr>
      <w:rFonts w:ascii="Cambria" w:hAnsi="Cambria"/>
    </w:rPr>
  </w:style>
  <w:style w:type="character" w:customStyle="1" w:styleId="JATShighlight">
    <w:name w:val="JATS.highlight"/>
    <w:basedOn w:val="PlaceholderText"/>
    <w:rsid w:val="007A5B8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7A5B8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7A5B8C"/>
    <w:rPr>
      <w:rFonts w:ascii="Cambria" w:hAnsi="Cambria"/>
    </w:rPr>
  </w:style>
  <w:style w:type="character" w:customStyle="1" w:styleId="JATSfundawardid">
    <w:name w:val="JATS.fund.award.id"/>
    <w:basedOn w:val="PlaceholderText"/>
    <w:rsid w:val="007A5B8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7A5B8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7A5B8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7A5B8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7A5B8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7A5B8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7A5B8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7A5B8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7A5B8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7A5B8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7A5B8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7A5B8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7A5B8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7A5B8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7A5B8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7A5B8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7A5B8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7A5B8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7A5B8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7A5B8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7A5B8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7A5B8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7A5B8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7A5B8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7A5B8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7A5B8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7A5B8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7A5B8C"/>
    <w:pPr>
      <w:ind w:left="720" w:hanging="360"/>
      <w:contextualSpacing/>
    </w:pPr>
  </w:style>
  <w:style w:type="character" w:customStyle="1" w:styleId="JATScountry">
    <w:name w:val="JATS.country"/>
    <w:basedOn w:val="Emphasis"/>
    <w:rsid w:val="007A5B8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7A5B8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7A5B8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7A5B8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7A5B8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7A5B8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7A5B8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7A5B8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7A5B8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7A5B8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7A5B8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7A5B8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7A5B8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7A5B8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7A5B8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7A5B8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7A5B8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7A5B8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7A5B8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7A5B8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7A5B8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7A5B8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7A5B8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7A5B8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7A5B8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7A5B8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7A5B8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7A5B8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7A5B8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7A5B8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7A5B8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7A5B8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7A5B8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7A5B8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7A5B8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7A5B8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7A5B8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7A5B8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7A5B8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7A5B8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7A5B8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7A5B8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7A5B8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7A5B8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7A5B8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7A5B8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7A5B8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7A5B8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7A5B8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7A5B8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7A5B8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7A5B8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7A5B8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7A5B8C"/>
    <w:tblPr/>
  </w:style>
  <w:style w:type="table" w:styleId="TableGrid">
    <w:name w:val="Table Grid"/>
    <w:basedOn w:val="TableNormal"/>
    <w:uiPriority w:val="59"/>
    <w:rsid w:val="007A5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7A5B8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7A5B8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7A5B8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7A5B8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7A5B8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7A5B8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7A5B8C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orthoportal.aaos.org/oko/article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aos.org/research/guidelines/guide.as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Children's Hospital San Diego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ysadmin</cp:lastModifiedBy>
  <cp:revision>2</cp:revision>
  <dcterms:created xsi:type="dcterms:W3CDTF">2016-07-14T19:50:00Z</dcterms:created>
  <dcterms:modified xsi:type="dcterms:W3CDTF">2018-06-06T10:29:00Z</dcterms:modified>
</cp:coreProperties>
</file>